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List of species and corresponding GenBank accessions included in the long LSU rDNA dataset.</w:t>
      </w:r>
    </w:p>
    <w:p>
      <w:pPr>
        <w:pStyle w:val="Normal"/>
        <w:spacing w:lineRule="auto" w:line="480"/>
        <w:rPr/>
      </w:pPr>
      <w:r>
        <w:rPr/>
      </w:r>
    </w:p>
    <w:tbl>
      <w:tblPr>
        <w:tblW w:w="87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166"/>
        <w:gridCol w:w="2614"/>
        <w:gridCol w:w="1701"/>
        <w:gridCol w:w="1944"/>
      </w:tblGrid>
      <w:tr>
        <w:trPr>
          <w:trHeight w:val="113" w:hRule="atLeast"/>
        </w:trPr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xonomic Group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Bank Accession</w:t>
            </w:r>
          </w:p>
        </w:tc>
        <w:tc>
          <w:tcPr>
            <w:tcW w:w="2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</w:tr>
      <w:tr>
        <w:trPr>
          <w:trHeight w:val="113" w:hRule="atLeast"/>
        </w:trPr>
        <w:tc>
          <w:tcPr>
            <w:tcW w:w="87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comycota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4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arosporina micro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338.3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8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remonium altern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9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8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remonium atrogris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9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8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remonium brev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9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7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remonium persici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9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80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ectoria ochroleu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 20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5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euria aurant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H04012003-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8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ternaria altern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916.9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1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5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andinea punct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0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7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brosiella xylebo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10.6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8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8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philogia gyr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8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6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phisphaeria umbr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2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80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aptychia palmat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4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290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isomeridium polypo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69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hostomella tor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K 5678E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3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6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hracobia macrocys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H04042003-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101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iospora montagn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12.3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5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46966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thonia caes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7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6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throbotrys eleg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5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1362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throderma ciferr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2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2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ahinea scholand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3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7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cobolus carbonari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H-00-0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7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cobolus crenul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H.02.00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8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cocoryne sarc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3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codesmis sphaero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2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9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pergillus protube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00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7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picilia caesiocine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5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7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picilia cine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4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5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reobasidium pullul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584.7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1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9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cidia rubel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9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291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cidia schweinitz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4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cidina arnoldi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4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8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gliettoa cazz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2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0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gliettoa parmige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7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0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gliettoa parmigerel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2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0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gliettoa stein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7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6202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ionectria ochroleu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7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isporella citr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0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7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mbardia bombard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6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9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reoplaca ultrafrigid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0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5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tryosphaeria dothid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1547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4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6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tryosphaeria stevens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31.8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7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6765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tryosphaeria tsug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8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5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tryotinia fuckeli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at 03-1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5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yoria tricho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0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3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uellia fimbri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5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69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uellia frigid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8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4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uellia stillingi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7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6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ulgaria inquin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18.3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1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8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iciopsis orient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38.6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1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9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iciopsis pin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39.6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6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4779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oscypha fulg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J053103-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4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marops ustulin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H 216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9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ndelaria concol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0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3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ndelariella reflex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7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4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ndelariella terrige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3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noparmelia carolini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478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nodium coffe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47.5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3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5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nodium salici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31.3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3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1360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ronia munk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5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2309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ronia pilosel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5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8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poligna pleurothec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8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4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apyrenium ciner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3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4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apyrenium daedal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7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9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enulostroma abie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59.9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8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9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olechia wahlenberg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4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1362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ramothyrium carniol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6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9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rcospora bet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1645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8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3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traria island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1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7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etomella acutise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OM 23009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7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6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ilymenia sterco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H04282003-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8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rcinaria contor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5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4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adonia carolini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2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adonia stipit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5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5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adosporium cladospori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70.5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8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4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avascidium umbri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7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7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avispora lusitan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1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4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ccocarpia doming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8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ccocarpia erythroxy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3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5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ccomyces dent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H04042003-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7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ccomyces stro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02.9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5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4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chliobolus heterostroph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34.3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4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chliobolus sativ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OM 22621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7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740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ema crist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1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5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iochaeta ost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507.7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1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5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iothyrium obion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53.6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4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6765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iothyrium palma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7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6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nersia rilst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6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9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rollospora angus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01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90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rollospora mariti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01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8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inula caliciiform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OM 23111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7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5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ocynia pyxin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1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6202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yptosporella hypoderm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12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6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ucurbitaria elong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71.5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6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4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udoniella clav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1361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phellophora lacini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3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8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ctylina arc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 22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5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ctylospora haliotrep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5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71361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ctylospora haliotrep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K 5129B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9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9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ctylospora imperfec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00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9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ctylospora lobariel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13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9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ctylospora mangrov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10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7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vidiella tassi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399.8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9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4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gelia plumb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9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7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litschia wint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25.6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9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7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lphinella strobilige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735.7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5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7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dryphiella arena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81.5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9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4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dryphiopsis at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OM 23115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7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5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rmatocarpon lurid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7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4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rmatocarpon mini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4780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rmea acer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61.3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4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6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trype disciform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97.4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2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17784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dymella exig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11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7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dymella pis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26.5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8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7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dymosphaeria enal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304.6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0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79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ploschistes cinereocaesi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2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3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rinaria applan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3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6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sciotis ven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 2221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690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ratomyces stemoni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27.2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8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4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thidea hippophaeo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88.5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1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478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thidea insculp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89.5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2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8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thidea sambuc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OM 23130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7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8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thiora cannabin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737.7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5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290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chinoplaca strigulac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6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leutherascus lectard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626.7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3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9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lsinoe centrolo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22.5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5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9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lsinoe phaseo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65.3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5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676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lsinoe vene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5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6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lsinoe vene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64.2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6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6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ericellopsis mariti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9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5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carpon adscend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3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7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carpon diffractel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4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2309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carpon pallid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6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5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carpon petrolepid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3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5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carpon psorod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3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5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carpon pusil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7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7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thia gyr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1291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2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4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rioderma verrucul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3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1362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penicillium javan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2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1106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penicillium lim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01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690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utypa 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08.8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2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231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phiala dermatitid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6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2310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phiala pisciphi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6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1360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phiala salmo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7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4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ssurina insidi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6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79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avocetraria niv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3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3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avoparmelia caper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3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avopunctelia flaventi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1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741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uscopannaria ignob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1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741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uscopannaria mediterran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1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5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eumannomyces medul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3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6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iella ruf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9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8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lasinospora tetrasper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78.3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8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5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oglossum nigri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at 03-0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8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iomastix mur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9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4780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merobolus gelin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K 5548K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4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8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ondwanamyces cap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0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690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phostroma platyst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70.8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4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8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ignardia bidwell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37.4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1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8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ignardia gaulther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47.7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8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4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yalidea hyalin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3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4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yalideopsis vulg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7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yromitra californ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6/22/200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90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yromitra esculen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01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8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licomyces ros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83.5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1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7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potrichia diff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50.6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8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8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potrichia junip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00.3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0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7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terodermia vulg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2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5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teroplacidium contumesc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8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5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teroplacidium imbric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8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8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dropunctaria adria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5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0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dropunctaria mau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6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0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dropunctaria rheitrophi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6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29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pocenomyce sca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8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4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pocrea americ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at 03-0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3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pogymnia physo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3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potrachyna caracc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1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3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potrachyna degel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2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5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sterium pulica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39.3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5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6765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steropatella ellip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9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69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cmadophila ericet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7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5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mshaugia aleuri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4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17784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ulella avicenn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0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9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nufia chersoneso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19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4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chnum virgin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at 03-0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7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mbertella subreni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811.8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6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69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sallia papul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5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69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sallia pustu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5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7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siobolidium spir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2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2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canora achari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9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4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canora contract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7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291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canora hybocarp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3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9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canora polytrop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9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3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cidea fuscoat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8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4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cidella elaeochr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7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5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cidoma demis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7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4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otia lubr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at 03-01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6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pidosphaeria nicot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0134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7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9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praria inc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9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6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praria lobific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2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74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ptogium lichen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1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4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ptosphaeria macul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OM 22926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7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4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trouitia doming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8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uconeurospora pulcherri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9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4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wia eurek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OM 19527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6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29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chinella iodopulch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9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9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ndra obt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01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4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ndra thalass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K 5090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1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7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pomyces oligopha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2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3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thothelium septemsept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5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baria scrobicu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79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bariella pallid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1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5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pezaria versicol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238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phiostoma arund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0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6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phiostoma cren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629.8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8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8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phium mytili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69.3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0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5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ramyces macrospo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35.5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1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4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xospora cismon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7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5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xospora ochropha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7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90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lwoana unisept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01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52285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lworthia grandi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2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90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lworthia lignoarena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01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8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crophomina phaseol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27.3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8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4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celleina perso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3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sonhalea richards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1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5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galospora tubercul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71361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lanconis stilbost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3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80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lanelixia fuligin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 137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3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negazzia terebr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8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nispora tortu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OM 23115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7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5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ria laric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98.5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0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7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schnikowia bicuspid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2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croascus trigonospo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18.3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1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8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croglossum ruf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9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4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llisia cine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290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nascus purpur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2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8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nilinia fruct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7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7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nilinia lax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8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ntagnula opulen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68.3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3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291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coblastus sanguinari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cosphaerella fiji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SC 10062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02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8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cosphaerella gramin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92.3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1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5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cosphaerella pneumatophor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6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6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cosphaerella punctiform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1326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4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2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elochroa aurulen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0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5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riangium duria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60.3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0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6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emacyclus fimbri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9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6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emacyclus min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9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6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obulgaria pu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5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5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ocatapyrenium rhizin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8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6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ofabraea malicortic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S00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5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ofusicoccum rib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1547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3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8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olecta irregu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6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8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olecta vitell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6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4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phroma arct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1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5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phroma pari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6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ebla cephalo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7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9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grospora oryz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17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7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chrolechia yasud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8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2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hioparma lappon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0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6765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hiosphaerella herpotric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9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6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hiosphaerella herpotric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620.8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6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5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hiostoma pilife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58.7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1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690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hiostoma stenocera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39.5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3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5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bilia auricol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547.6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0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5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bilia vin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917.7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0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4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stropa barba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60.5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5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chyella babingt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5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pulosa amero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K 5547F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4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9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rabagliettoa dufour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5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3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rmotrema austrosinen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3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rmotrema reticul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3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rmotrema tinct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5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ltigera dege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290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tusaria dactyl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6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triella setife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37.7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5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6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zicula carpin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82.3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3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5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ziza proteana f. sparass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H04042003-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4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ziza vesicul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0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7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acidium lace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30.3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5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7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aeodothis wint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82.5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9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4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aeophyscia orbicu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0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8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aeosphaeria avena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8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6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aeosphaeria eust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573.8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7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17784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aeosphaeria olivac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0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1791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aeosphaeria orae-m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4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1361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ialophora verruc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7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7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lyctis arge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7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6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ma herba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herbarum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7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5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matospora bellaminu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6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8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yllobaeis erythrel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2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8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yllobaeis imbric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5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9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yllosticta flevoland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998.7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8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290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yscia aipol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4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ysconia muscige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idiopsis cartilagin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8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5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idiopsis cinerasc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8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6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idium acarospor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3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6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idium arbor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8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6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idium lachn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8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6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idium lacinul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3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6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idium squamul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8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6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ocarpus schaer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8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6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opyrenium bucek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3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8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opyrenium canel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5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9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opyrenium fuscel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5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7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ynthiella uligin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6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4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cynthium flabell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6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690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giostoma aescu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0976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3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4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tismatia glau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0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7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assaria sipa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79.7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0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4201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psidium chloropha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0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6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psidium gobien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0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4780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spora herba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91.8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4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4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spora herba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714.6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3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4202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icaria leiocarp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4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6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blastia cupu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3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1360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blastia mela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5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7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blastia viridesc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4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7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chidium musc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3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5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rpidia albocaerulesc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4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rpidia spei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5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4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tebniamyces py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 00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4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5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ussia mini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524.5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5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8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ussia terr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8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5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opannaria peziz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8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eudeurotium zon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329.3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1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5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eudevernia consoci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4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79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eudocyphellaria anoma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eudopithyella minusc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H04042003-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6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ora decipi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3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6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ora rubiform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1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4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nctelia hypoleuci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3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nctelia rudec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8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cnothelia papilla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 137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9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renochaeta nob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07.7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5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9959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renophora phaeocom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8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7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renophora tritici-repen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1106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renula aspist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01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2310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rgillus javan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4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4780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ronema domest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666.8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4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9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xidiophora arvern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19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3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xine soredi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0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8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xine subcine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8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78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malina complan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6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231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michloridium ancep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5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6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izina undu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300.5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1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80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izocarpon oed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 137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46967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ytidhysteron ruf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306.3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10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4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nodina tephrasp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1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5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ccella fuciform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69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ccellographa cretac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6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tstroemia fir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341.6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2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7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ccobolus dilutel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9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4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rcoscypha coccin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at 03-0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5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rcoscypha coccin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3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6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rcosoma latahen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5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6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rcosphaera cras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H05242003-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7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rocladium stric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9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6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lerotinia scleroti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99.5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2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7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orias spongi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325.3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9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4780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utellinia scutel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H03212003-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gmoidea mar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00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7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phula cerati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4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4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lorina croc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1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4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lorina sacc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99786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athularia velutip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9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8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encermartinsia vit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1700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8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80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haerophorus frag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 22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6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haerophorus globos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5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41363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hinctrina turbin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2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290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iromastix warcup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3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6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lanchnonema plata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21.3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7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6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quamarina cartilagin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8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7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urothele areo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9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7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urothele drummond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4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7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urothele fis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4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230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urothele frustulen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9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7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urothele immer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4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6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icta beauvois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4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7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dowia poly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S-1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dowia poly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6.2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0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8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mbiotaphrina buchn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3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7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phrina deform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356.3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3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4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loschistes ex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6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phromela at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8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9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elebolus ellipsoid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H1171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00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90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elebolus globos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01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7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elidium decipi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4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8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elidium incav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4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8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elidium papula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4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8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elidium pyrenoph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5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7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yridium vesti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387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3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ninia sedifol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1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3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rnabea scutellife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6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5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rpedospora radi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K 5095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5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7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matosphaeria pert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00.9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8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5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choglossum hirsu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H03232003-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8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yblidiopsis pinast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45.7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1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7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ber gibb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4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8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beufia ce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54.7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1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6765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beufia helicomyc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8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5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ckermannopsis cili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4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7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rannosorus pin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24.8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3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7807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lospora bilgram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0136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9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9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mbilicaria apr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 141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7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mbilicaria arc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26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29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mbilicaria mammu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4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77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mbilicaria spodochro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5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69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nea antarc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1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8369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nea sphace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1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7303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nea strig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5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pa bohem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6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pa con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 2233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8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bald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7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8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caerul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9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9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cyan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9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9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dol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5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9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fusc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5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9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hochstett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5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9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hydre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5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9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latebr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6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lecide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9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79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macrost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6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marmo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6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0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mur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6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0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nigresc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9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0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polystic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9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1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tris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6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virid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_ID 229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aria weddell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30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ula arnolda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30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1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ula biatorina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30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1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ula granulosa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30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1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ula inconnexa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30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2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ulopsis poelti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9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94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ticillium dahl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C 1653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3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7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brissea trunc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2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4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ulpicida pinast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hlenbergiella muc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6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64381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hlenbergiella striat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6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8464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anthoparmelia consper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5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anthoria eleg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1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235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anthoria polycarp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0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7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ylaria acu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C 5648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464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ylaria hypoxyl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at 03-0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1</w:t>
            </w:r>
          </w:p>
        </w:tc>
      </w:tr>
      <w:tr>
        <w:trPr>
          <w:trHeight w:val="113" w:hRule="atLeast"/>
        </w:trPr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J176885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ygoascus steatolyticu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12</w:t>
            </w:r>
          </w:p>
        </w:tc>
      </w:tr>
      <w:tr>
        <w:trPr>
          <w:trHeight w:val="113" w:hRule="atLeast"/>
        </w:trPr>
        <w:tc>
          <w:tcPr>
            <w:tcW w:w="87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sidiomycota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427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ricostilbum hyphaen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781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7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577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ricus bispo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WK188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4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6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rocybe ereb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0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11087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rocybe pedia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08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9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610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rocybe praeco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 2310-W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2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11087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rocybe smith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29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9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513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batrellus dispans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00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6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batrellus higan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i4674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7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5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oclavaria purpu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3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19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anita brunnesc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2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7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988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pulloclitocybe clavip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7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4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7591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amika angustilamel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4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0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hracophyllum arch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20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7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9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millaria mell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7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4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455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terotremella hum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CC3387T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5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577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elia rolfs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745.8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6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8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reoboletus thibetan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AS4115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5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1992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riculoscypha anacardi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8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16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riscalpium vulga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9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4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eospora myosu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9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8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sidioradulum rad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L249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5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3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singtonia cili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751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4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3190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singtonia mus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796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6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2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singtonia yucc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733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5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9180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lbitius vitellin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TS502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3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letellus projectel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-11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1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721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letellus shichian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AS43373 nLSU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3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5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letinellus meruli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-19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7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1541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letopsis leucomelae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67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2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3453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ndarzewia mont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OM 41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5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5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reostereum radi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G-9717-Sp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08901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tryobasidium botry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CUG 175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0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72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tryobasidium subcoron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CUG1286 SWE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1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listosporium graminicol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7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152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ocera corn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L535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3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505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lostoma cinnabari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136M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3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7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marophyllopsis hymenocepha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9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5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marophyllus basidios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5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20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marophyllus bore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9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7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5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marophyllus canesc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0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0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ntharellus cibari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15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7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3454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ntharocybe grub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1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0890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athelasma ventric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0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8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5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maeota sin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8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5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imonophyllum candidissim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6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3190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onosphaera apobasidi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743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6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8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lorophyllum agaric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WK.Sa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4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5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romosera cyanophyl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8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5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rysomphalina chrysophyl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2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9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rysomyxa arctostaphy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FB2224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4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3190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ntractia ax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P3490 (DNA527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2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4550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ntractia limit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JB 10488; DNA37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4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2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ntractia sorghi-vulg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104.1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6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69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avaria inaequ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 04-01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8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988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avaria zolling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NN5865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6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720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eistocybe vern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1856 W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2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6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macodon septentrion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Ws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6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505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tocybe candic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76 M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4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tocybe nebu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9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9188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tocybe subditopod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8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3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5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tocybula atroalb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2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15145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tocybula ocu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115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5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8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topilus prunu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JB683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2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2931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acogloea peniophor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684.9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0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988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ybia tuber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NN5354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5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6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ocybe apa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7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6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prinopsis atramenta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9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577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prinus com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CV319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2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3789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rticium ros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05.9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4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5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rtinarius aurilic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J1998-10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1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201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rtinarius io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2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8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5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rtinarius sodagni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F2001-09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1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6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rtinarius violac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1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8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aterellus falla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2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8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455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yptococcus gastr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863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8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3454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lindrobasidium laev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HB8633-T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5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577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phella digit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679.8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6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0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phellostereum laev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166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8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15410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stoderma amianthi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FA1256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5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4552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stofilobasidium capit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635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8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4552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stofilobasidium infirmomini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32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8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152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cryopinax spathula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L505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5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6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scolea macu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2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766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ctyonema glabr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9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5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nkioporia expan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18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9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cronartium harkness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FB2225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5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8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toloma prunul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JB476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2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9189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toloma sinu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JB534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2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4552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tyloma arnoserid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03.3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0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6368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tyloma calendul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513.9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2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6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pithele typh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03.5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2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6369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rythrobasidium hasegawia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AM 1291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7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505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idia uvapsas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 s.n. JAPA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6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88516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idiopsis calc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463.6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13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88516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idiopsis gris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326.6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12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6369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basidium graci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SM 446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4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6715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basidium rhododend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0145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5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2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bricium rud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L212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6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5131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bulobasidium inconspicu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767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5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6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ammula aln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0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988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ammulina velutip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NN5200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5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5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mitiporia mediterran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/22-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8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6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mitopsis pin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-03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7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88516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uscoporia vit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 237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7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6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erina atkinsoni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6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6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lerina margin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6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6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noderma tsug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Ws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7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578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aciozyma antarc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CC5541T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5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15410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iophorus lae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28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5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5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eophyllum carbonar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P-9797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5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eophyllum mexica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P-104133-Sp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eophyllum odor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-444.6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5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eophyllum protrac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8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6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eophyllum sepiar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lcox-3BB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6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eophyllum stri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6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eophyllum subferrugin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PRI-50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6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eophyllum trab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2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09734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iocephala aqua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EFAP5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1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53466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omphidius ros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 95-038; Gro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8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720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omphus clav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07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2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2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nulobasidium veller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52.8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8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2931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fola frond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SH s.n. Mass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0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505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fola sordulen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NN5505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6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5131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ehomyces pullul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53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5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1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uepiniopsis bucc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26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8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52142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ymnoconia pecki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3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8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ymnopilus spectab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7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6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7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ymnopus contrari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5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061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ymnopus dryophi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NN5701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5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293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ymnosporangium juniperi-virginian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53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1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5214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plotrichum consper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6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0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beloma velutip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27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8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88516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licobasidium longisp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324.4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16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6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liocybe sulc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7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mimycena grac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3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1153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icium america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9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6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19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dnellum geogen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38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8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577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dnochaete duport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939.9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6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9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dnum albomag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51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7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7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dropus marginel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2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513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groaster albel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9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6162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groaster nodulispo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02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7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grocybe cantharel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1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7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grocybe coccin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1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7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grocybe miniata f. longip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9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5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grophoropsis aurantia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-12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1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7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grophorus auratocepha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2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576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grophorus flavodis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50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4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7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grophorus pudorin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2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9189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menopellis furfurac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4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3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505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menopellis radic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NN5923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6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61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phodontia gossyp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L 504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9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577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pholoma sublaterit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S03110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9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766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psizygus tessul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9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8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fundibulicybe gibb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0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20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ocybe cook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5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2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ocybe macu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4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7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609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solibasidium deform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JM 183.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2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66716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tersonilia perplex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86.5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9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160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hnoporus hir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8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2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ondoa malvinel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608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5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2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riegeria eriopho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10144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8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69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uehneola ured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57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8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8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uehneromyces rostr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7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2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ccaria ochropurpu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4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7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09734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chnella vill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609.8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2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crymaria velut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3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7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189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ctarius deceptiv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6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8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18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ctarius lignyo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2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8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6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etiporus sulphur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Ws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6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8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piota crist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2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3453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pista ir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1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160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ucoagaricus barss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9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60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ucosporidium scott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61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1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09478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crocystidia cucum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AS 3146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4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1153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crolepiota dolicha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AS3871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2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2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ssezia furfu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187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5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2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ssezia pachyderma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187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5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9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locybe dulcama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V19652F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8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577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asmius alliac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NN5562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5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15612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asmius orea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70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2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8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asmius rot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0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20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gacollybia platyphyl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3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3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577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gacollybia platyphyl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NN5943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6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8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lanoleuca verrucip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1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997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lanotaenium endoge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81.9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1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6163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sophellia glau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8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78998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crobotryum violac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38.3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1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100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xia osmund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AM1432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7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101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esziomyces bull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25.3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2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10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rakia frigid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526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1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88516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lticlavula mucid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277.9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13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9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cena amabilissi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8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9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cena amic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0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1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cena aurantiidis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8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cena auric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4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72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cena galericu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07 W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2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1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cena plumb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3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159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cocalia denud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94.8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01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0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thicomyces corneip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121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7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102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ohidea sebac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847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6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8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matoloma longisp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9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ohygrophorus angelesian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1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7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olentinus adhaer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7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olentinus kauffma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7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olentinus lepid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8629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dula niveotoment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4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3527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dularia farc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56.4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3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1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vatogastrium nubige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0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2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ccultifur extern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873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6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mphalotus oleari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1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1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aeolus sphinctrin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9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505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illus vern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62_CHIN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1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09478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niophora cine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404.7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9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8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niophorella praetermis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L218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1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2931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aeolus schweinitz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y Wilson s.n. NY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0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88516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allus hadria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H11092003.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8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102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leogena fagin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8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1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liota squarr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2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1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liotina fi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9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09734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ysalacria bambus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712.8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1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6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leolaria toxicodend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57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8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293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tygloea disciform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O3243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1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3789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urocybella porrig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00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505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urotus ostre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NN5366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6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2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icaturopsis crisp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2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09478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uteus atromargin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AS 3157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4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427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uteus romell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CV320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2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3789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doscypha petalodes subsp. rosu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659.8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3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2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doserpula pusi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2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427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ozellus multi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K29089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7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427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ozellus multi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1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7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2932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porus squamos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dy Wilson s.n. Mass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0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7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rotheleum fimbri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788.8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2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53464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rphyrellus porphyrospo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97-02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7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35455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spodium lipp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15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0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11087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athyrella candolle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CS0804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0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50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athyrella rhodo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P133 MN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2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2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athyrella spadic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2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15411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eudoarmillariella ectyp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158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5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5131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eudoclitocybe cyathiform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9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102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eudohydnum gelatin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3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eudozyma floccul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102.7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6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2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ilocybe mont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2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2931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terula ech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JM302S5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1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1527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cinia arundinar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A249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0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35452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cinia hord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A239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0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6164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cinia malvacea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2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102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cinia poa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2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69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cciniastrum circae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57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8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505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maria rubel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08 W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2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8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inicium bicol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L466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1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103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amphospora nymphae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72.3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4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988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odocollybia macu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8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4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8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odocybe mund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JB759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2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1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odosporidium fluvi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656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5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219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odosporidium torul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CC441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4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609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odotorula glut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2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219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odotorula hinnul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807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6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190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odotorula hord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640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7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219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odotorula mucilagin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CC516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4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513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odotorula nothofag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816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3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9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ckenella fib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50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8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220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kaguchia dacryoid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CC449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5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9188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rcomyxa serot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51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3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221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hizonella melanogram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74.4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2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7102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hizophyllum radi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301.3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1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52140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bacina incrust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2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0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mocybe serru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53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7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72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stotrema conflu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CUG298 SWE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1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5764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stotrema coronil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CUG 86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1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721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stotrema oblongisp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CUG2422 SWE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1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721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stotrema radul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CUG613 SWE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1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721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stotrema sernand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CUG1049 SWE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2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2932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arassis crisp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KAS4372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0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35452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henospora kevorkia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1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9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2932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ongipellis pachyod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Wsn RI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0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1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oridiobolus johns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547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5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222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orisorium reilia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P300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9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3789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orobolomyces griseoflav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728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3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223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orobolomyces ros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YCC446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4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1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orobolomyces subbrunn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719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5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erigmatomyces halophi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460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6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505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obilomyces floccop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3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6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5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obilomyces floccop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-10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1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61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ropharia ambig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 225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2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5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illus pic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-00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1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223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mpodiomycopsis paphiopedi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AM1345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77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91765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anatephorus cucume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53.2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02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224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ecaphora spilanth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G 5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1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224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lletia controver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P252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9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1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lletiaria anoma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436.7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6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1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lletiopsis min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543.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6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1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lletiopsis washington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544.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6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8415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metes versicol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7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76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3576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chispora aln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577.8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6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6162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mella aurant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2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15612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mella aurant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612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1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5131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emella globi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697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5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9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choloma aestu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9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9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4720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choloma saponac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514 M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7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69188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cholomopsis dec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48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3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600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chosporon lign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19.3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0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53789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chosporon ov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7556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2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0019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baria confrag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10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9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15612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baria serru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806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2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53641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baria vinicol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9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600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deniomyces punic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568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2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3857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rocystis colchic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283.2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64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0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romyces appendicul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a3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7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69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romyces viciae-fab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57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98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4688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tanciosporium standleya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G 7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1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09478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tilago tritic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669.7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9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7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luticeps abiet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B-39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8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luticeps berkeley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HB-8594-Sp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53608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luticeps fimbri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-10628-Sp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2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rrucospora flavofus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5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74571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olvariella gloiocepha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M227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9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88516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itea circin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315.8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12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4751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llemia ichthyopha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F105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0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4751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llemia mur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F105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0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84751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llemia se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F48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10</w:t>
            </w:r>
          </w:p>
        </w:tc>
      </w:tr>
      <w:tr>
        <w:trPr>
          <w:trHeight w:val="113" w:hRule="atLeast"/>
        </w:trPr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470826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eromphalina campanell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24</w:t>
            </w:r>
          </w:p>
        </w:tc>
      </w:tr>
      <w:tr>
        <w:trPr>
          <w:trHeight w:val="113" w:hRule="atLeast"/>
        </w:trPr>
        <w:tc>
          <w:tcPr>
            <w:tcW w:w="87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ytridiomycota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669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trachochytrium dendrobatid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EL19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2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othiomyces macropor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 AUS 21 (U. Alabama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8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3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ytriomyces hyalin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P4 (U. Alabama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3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3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ytriomyces spinos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EL59 (J. E. Longcore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4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668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adochytrium replic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EL18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8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tophlyctis helioform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EL326 (J. E. Longcore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7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ertneriomyces semiglobif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C 91-10 (Berkeley Microgarden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7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aloraphidium curv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G 235-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2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ppamyces laurel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 98 (U. Alabama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9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1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bulomyces angu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EL45 (J. E. Longcore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3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7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noblepharella mexic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B 78-1 (Berkeley Microgarden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1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lyctochytrium planicor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EL47 (J. E. Longcore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2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3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dochytrium dent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EL30 (J. E. Longcore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53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668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ychytrium aggreg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EL109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7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izophlyctis hard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EL171 (J. E. Longcore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8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izophlyctis ros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EL318 (J. E. Longcore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7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izophydium brooksia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EL136 (J. E. Longcore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8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izophydium sphaerothe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EL299 (J. E. Longcore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669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izellomyces punct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C 48900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1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nchytrium decipi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3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2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nchytrium macrosp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35</w:t>
            </w:r>
          </w:p>
        </w:tc>
      </w:tr>
      <w:tr>
        <w:trPr>
          <w:trHeight w:val="113" w:hRule="atLeast"/>
        </w:trPr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26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iparticalcar arcticu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nadian Collection of Fungus Cultures #BR 59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96</w:t>
            </w:r>
          </w:p>
        </w:tc>
      </w:tr>
      <w:tr>
        <w:trPr>
          <w:trHeight w:val="113" w:hRule="atLeast"/>
        </w:trPr>
        <w:tc>
          <w:tcPr>
            <w:tcW w:w="87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ckxellomycotina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668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emansia rever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156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9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margaris bacilli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 280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6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09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urculomyces boomerang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S-42-7 (U. Kansas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0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3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phella hays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S-35-W16 (U. Kansas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06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7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ittium culiset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-18-3 (U. Kansas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0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iromyces aspir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 2263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5</w:t>
            </w:r>
          </w:p>
        </w:tc>
      </w:tr>
      <w:tr>
        <w:trPr>
          <w:trHeight w:val="113" w:hRule="atLeast"/>
        </w:trPr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10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iromyces minutu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 3067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27</w:t>
            </w:r>
          </w:p>
        </w:tc>
      </w:tr>
      <w:tr>
        <w:trPr>
          <w:trHeight w:val="113" w:hRule="atLeast"/>
        </w:trPr>
        <w:tc>
          <w:tcPr>
            <w:tcW w:w="87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coromycotina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12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keromyces recurv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 2808-h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27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8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gone lactifl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1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dogone pisiform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nadian Collection of Fungus Cultures #DAOM 23314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53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94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tierella verticil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 6337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0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ycomyces blakesleean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 155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4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1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izopus stolonif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nadian Collection of Fungus Cultures #DAOM 22570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32</w:t>
            </w:r>
          </w:p>
        </w:tc>
      </w:tr>
      <w:tr>
        <w:trPr>
          <w:trHeight w:val="113" w:hRule="atLeast"/>
        </w:trPr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97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mbelopsis ramannian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 5844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4</w:t>
            </w:r>
          </w:p>
        </w:tc>
      </w:tr>
      <w:tr>
        <w:trPr>
          <w:trHeight w:val="113" w:hRule="atLeast"/>
        </w:trPr>
        <w:tc>
          <w:tcPr>
            <w:tcW w:w="87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meromycota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9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mus intraradic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lgian Coordination Collection of Microorganisms #MUCL4319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48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2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mus intraradic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NCO #4695rac-11G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45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93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omus mosse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VAM #UT101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9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2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raglomus occul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VAM #IA702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44</w:t>
            </w:r>
          </w:p>
        </w:tc>
      </w:tr>
      <w:tr>
        <w:trPr>
          <w:trHeight w:val="113" w:hRule="atLeast"/>
        </w:trPr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92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utellospora heterogam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VAM #FL225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8</w:t>
            </w:r>
          </w:p>
        </w:tc>
      </w:tr>
      <w:tr>
        <w:trPr>
          <w:trHeight w:val="113" w:hRule="atLeast"/>
        </w:trPr>
        <w:tc>
          <w:tcPr>
            <w:tcW w:w="87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stocladiomycota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52525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omyces arbusc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azil 2 (UC Berkeley Microgarden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00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08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astocladiella emers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B 49-1 (Berkeley Microgarden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02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6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elomomyces stegomy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8</w:t>
            </w:r>
          </w:p>
        </w:tc>
      </w:tr>
      <w:tr>
        <w:trPr>
          <w:trHeight w:val="113" w:hRule="atLeast"/>
        </w:trPr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68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ysoderma maydi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9</w:t>
            </w:r>
          </w:p>
        </w:tc>
      </w:tr>
      <w:tr>
        <w:trPr>
          <w:trHeight w:val="113" w:hRule="atLeast"/>
        </w:trPr>
        <w:tc>
          <w:tcPr>
            <w:tcW w:w="87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tomophthoromycotina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07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sidiobolus rana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 34594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301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6691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idiobolus coron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28638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37</w:t>
            </w:r>
          </w:p>
        </w:tc>
      </w:tr>
      <w:tr>
        <w:trPr>
          <w:trHeight w:val="113" w:hRule="atLeast"/>
        </w:trPr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72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ntomophthora musca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SEF3074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8</w:t>
            </w:r>
          </w:p>
        </w:tc>
      </w:tr>
      <w:tr>
        <w:trPr>
          <w:trHeight w:val="113" w:hRule="atLeast"/>
        </w:trPr>
        <w:tc>
          <w:tcPr>
            <w:tcW w:w="87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oopagomycotina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96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uzuhaea moniliform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 13723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3</w:t>
            </w:r>
          </w:p>
        </w:tc>
      </w:tr>
      <w:tr>
        <w:trPr>
          <w:trHeight w:val="113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546690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ptocephalis corymbife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2385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5</w:t>
            </w:r>
          </w:p>
        </w:tc>
      </w:tr>
      <w:tr>
        <w:trPr>
          <w:trHeight w:val="113" w:hRule="atLeast"/>
        </w:trPr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795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opalomyces elegan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RL A-10835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142</w:t>
            </w:r>
          </w:p>
        </w:tc>
      </w:tr>
      <w:tr>
        <w:trPr>
          <w:trHeight w:val="113" w:hRule="atLeast"/>
        </w:trPr>
        <w:tc>
          <w:tcPr>
            <w:tcW w:w="87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ocallimastigomycota</w:t>
            </w:r>
          </w:p>
        </w:tc>
      </w:tr>
      <w:tr>
        <w:trPr>
          <w:trHeight w:val="113" w:hRule="atLeast"/>
        </w:trPr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29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llamyces aberensi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O14 (G. W. Griffith)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846</w:t>
            </w:r>
          </w:p>
        </w:tc>
      </w:tr>
      <w:tr>
        <w:trPr>
          <w:trHeight w:val="113" w:hRule="atLeast"/>
        </w:trPr>
        <w:tc>
          <w:tcPr>
            <w:tcW w:w="87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lpidiaceae</w:t>
            </w:r>
          </w:p>
        </w:tc>
      </w:tr>
      <w:tr>
        <w:trPr>
          <w:trHeight w:val="113" w:hRule="atLeast"/>
        </w:trPr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18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lpidium brassica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633</w:t>
            </w:r>
          </w:p>
        </w:tc>
      </w:tr>
      <w:tr>
        <w:trPr>
          <w:trHeight w:val="113" w:hRule="atLeast"/>
        </w:trPr>
        <w:tc>
          <w:tcPr>
            <w:tcW w:w="87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zella clade</w:t>
            </w:r>
          </w:p>
        </w:tc>
      </w:tr>
      <w:tr>
        <w:trPr>
          <w:trHeight w:val="113" w:hRule="atLeast"/>
        </w:trPr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Q273803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ozella allomyci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CB 47-054 (Berkeley Microgarden)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TOL-ID 2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63">
    <w:name w:val="xl63"/>
    <w:basedOn w:val="Normal"/>
    <w:qFormat/>
    <w:pPr>
      <w:spacing w:before="280" w:after="280"/>
    </w:pPr>
    <w:rPr>
      <w:rFonts w:ascii="Times" w:hAnsi="Times" w:cs="Times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7:34:00Z</dcterms:created>
  <dc:creator>Terri Porter</dc:creator>
  <dc:description/>
  <cp:keywords/>
  <dc:language>en-US</dc:language>
  <cp:lastModifiedBy>Terri Porter</cp:lastModifiedBy>
  <dcterms:modified xsi:type="dcterms:W3CDTF">2012-03-29T22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